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3B85" w:rsidRPr="00E54EBF" w:rsidRDefault="00AB3B85" w:rsidP="00AB3B85">
      <w:pPr>
        <w:spacing w:line="360" w:lineRule="auto"/>
        <w:jc w:val="both"/>
        <w:rPr>
          <w:lang w:val="en-US"/>
        </w:rPr>
      </w:pPr>
      <w:r w:rsidRPr="00E54EBF">
        <w:rPr>
          <w:lang w:val="en-US"/>
        </w:rPr>
        <w:t>Supplementary Table 1. 16S rRNA gene primers used for Illumina MiSeq sequencing (Kozich et al</w:t>
      </w:r>
      <w:r>
        <w:rPr>
          <w:lang w:val="en-US"/>
        </w:rPr>
        <w:t>. 2013</w:t>
      </w:r>
      <w:r w:rsidRPr="00E54EBF">
        <w:rPr>
          <w:lang w:val="en-US"/>
        </w:rPr>
        <w:t>).</w:t>
      </w:r>
    </w:p>
    <w:p w:rsidR="00AB3B85" w:rsidRPr="00E54EBF" w:rsidRDefault="00AB3B85" w:rsidP="00AB3B85">
      <w:pPr>
        <w:spacing w:line="360" w:lineRule="auto"/>
        <w:jc w:val="both"/>
        <w:rPr>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
        <w:gridCol w:w="2765"/>
      </w:tblGrid>
      <w:tr w:rsidR="00AB3B85" w:rsidRPr="00E54EBF" w:rsidTr="001D4390">
        <w:trPr>
          <w:jc w:val="center"/>
        </w:trPr>
        <w:tc>
          <w:tcPr>
            <w:tcW w:w="0" w:type="auto"/>
            <w:tcBorders>
              <w:bottom w:val="single" w:sz="4" w:space="0" w:color="auto"/>
              <w:right w:val="single" w:sz="4" w:space="0" w:color="auto"/>
            </w:tcBorders>
          </w:tcPr>
          <w:p w:rsidR="00AB3B85" w:rsidRPr="00E54EBF" w:rsidRDefault="00AB3B85" w:rsidP="001D4390">
            <w:pPr>
              <w:jc w:val="both"/>
              <w:rPr>
                <w:lang w:val="en-US"/>
              </w:rPr>
            </w:pPr>
            <w:r w:rsidRPr="00E54EBF">
              <w:rPr>
                <w:lang w:val="en-US"/>
              </w:rPr>
              <w:t>Primer</w:t>
            </w:r>
          </w:p>
        </w:tc>
        <w:tc>
          <w:tcPr>
            <w:tcW w:w="0" w:type="auto"/>
            <w:tcBorders>
              <w:left w:val="single" w:sz="4" w:space="0" w:color="auto"/>
              <w:bottom w:val="single" w:sz="4" w:space="0" w:color="auto"/>
            </w:tcBorders>
          </w:tcPr>
          <w:p w:rsidR="00AB3B85" w:rsidRPr="00E54EBF" w:rsidRDefault="00AB3B85" w:rsidP="001D4390">
            <w:pPr>
              <w:jc w:val="both"/>
              <w:rPr>
                <w:lang w:val="en-US"/>
              </w:rPr>
            </w:pPr>
            <w:r w:rsidRPr="00E54EBF">
              <w:rPr>
                <w:lang w:val="en-US"/>
              </w:rPr>
              <w:t>Sequence</w:t>
            </w:r>
          </w:p>
        </w:tc>
      </w:tr>
      <w:tr w:rsidR="00AB3B85" w:rsidRPr="00E54EBF" w:rsidTr="001D4390">
        <w:trPr>
          <w:jc w:val="center"/>
        </w:trPr>
        <w:tc>
          <w:tcPr>
            <w:tcW w:w="0" w:type="auto"/>
            <w:tcBorders>
              <w:top w:val="single" w:sz="4" w:space="0" w:color="auto"/>
              <w:right w:val="single" w:sz="4" w:space="0" w:color="auto"/>
            </w:tcBorders>
          </w:tcPr>
          <w:p w:rsidR="00AB3B85" w:rsidRPr="00E54EBF" w:rsidRDefault="00AB3B85" w:rsidP="001D4390">
            <w:pPr>
              <w:jc w:val="both"/>
              <w:rPr>
                <w:lang w:val="en-US"/>
              </w:rPr>
            </w:pPr>
            <w:r w:rsidRPr="00E54EBF">
              <w:rPr>
                <w:lang w:val="en-US"/>
              </w:rPr>
              <w:t xml:space="preserve">V3F  </w:t>
            </w:r>
            <w:r w:rsidRPr="00E54EBF">
              <w:rPr>
                <w:lang w:val="en-US"/>
              </w:rPr>
              <w:tab/>
            </w:r>
          </w:p>
        </w:tc>
        <w:tc>
          <w:tcPr>
            <w:tcW w:w="0" w:type="auto"/>
            <w:tcBorders>
              <w:top w:val="single" w:sz="4" w:space="0" w:color="auto"/>
              <w:left w:val="single" w:sz="4" w:space="0" w:color="auto"/>
            </w:tcBorders>
          </w:tcPr>
          <w:p w:rsidR="00AB3B85" w:rsidRPr="00E54EBF" w:rsidRDefault="00AB3B85" w:rsidP="001D4390">
            <w:pPr>
              <w:jc w:val="both"/>
              <w:rPr>
                <w:lang w:val="en-US"/>
              </w:rPr>
            </w:pPr>
            <w:r w:rsidRPr="00E54EBF">
              <w:rPr>
                <w:lang w:val="en-US"/>
              </w:rPr>
              <w:t>CCTACGGGNGGCWGCAG</w:t>
            </w:r>
          </w:p>
        </w:tc>
      </w:tr>
      <w:tr w:rsidR="00AB3B85" w:rsidRPr="00E54EBF" w:rsidTr="001D4390">
        <w:trPr>
          <w:jc w:val="center"/>
        </w:trPr>
        <w:tc>
          <w:tcPr>
            <w:tcW w:w="0" w:type="auto"/>
            <w:tcBorders>
              <w:right w:val="single" w:sz="4" w:space="0" w:color="auto"/>
            </w:tcBorders>
          </w:tcPr>
          <w:p w:rsidR="00AB3B85" w:rsidRPr="00E54EBF" w:rsidRDefault="00AB3B85" w:rsidP="001D4390">
            <w:pPr>
              <w:jc w:val="both"/>
              <w:rPr>
                <w:lang w:val="en-US"/>
              </w:rPr>
            </w:pPr>
            <w:r w:rsidRPr="00E54EBF">
              <w:rPr>
                <w:lang w:val="en-US"/>
              </w:rPr>
              <w:t xml:space="preserve">V4R </w:t>
            </w:r>
          </w:p>
        </w:tc>
        <w:tc>
          <w:tcPr>
            <w:tcW w:w="0" w:type="auto"/>
            <w:tcBorders>
              <w:left w:val="single" w:sz="4" w:space="0" w:color="auto"/>
            </w:tcBorders>
          </w:tcPr>
          <w:p w:rsidR="00AB3B85" w:rsidRPr="00E54EBF" w:rsidRDefault="00AB3B85" w:rsidP="001D4390">
            <w:pPr>
              <w:jc w:val="both"/>
              <w:rPr>
                <w:lang w:val="en-US"/>
              </w:rPr>
            </w:pPr>
            <w:r w:rsidRPr="00E54EBF">
              <w:rPr>
                <w:lang w:val="en-US"/>
              </w:rPr>
              <w:t>GGACTACHVGGGTWTCTAAT</w:t>
            </w:r>
          </w:p>
        </w:tc>
      </w:tr>
    </w:tbl>
    <w:p w:rsidR="00AB3B85" w:rsidRPr="00E54EBF" w:rsidRDefault="00AB3B85" w:rsidP="00AB3B85">
      <w:pPr>
        <w:spacing w:line="360" w:lineRule="auto"/>
        <w:jc w:val="both"/>
        <w:rPr>
          <w:rFonts w:ascii="Helvetica" w:hAnsi="Helvetica" w:cs="Helvetica"/>
          <w:sz w:val="20"/>
          <w:szCs w:val="20"/>
          <w:shd w:val="clear" w:color="auto" w:fill="FFFFFF"/>
          <w:lang w:val="en-US"/>
        </w:rPr>
      </w:pPr>
    </w:p>
    <w:p w:rsidR="00AB3B85" w:rsidRPr="00E54EBF" w:rsidRDefault="00AB3B85" w:rsidP="00AB3B85">
      <w:pPr>
        <w:spacing w:line="360" w:lineRule="auto"/>
        <w:jc w:val="center"/>
        <w:rPr>
          <w:rFonts w:ascii="Helvetica" w:hAnsi="Helvetica" w:cs="Helvetica"/>
          <w:sz w:val="20"/>
          <w:szCs w:val="20"/>
          <w:shd w:val="clear" w:color="auto" w:fill="FFFFFF"/>
          <w:lang w:val="en-US"/>
        </w:rPr>
      </w:pPr>
    </w:p>
    <w:p w:rsidR="00AB3B85" w:rsidRPr="00E54EBF" w:rsidRDefault="00AB3B85" w:rsidP="00AB3B85">
      <w:pPr>
        <w:spacing w:line="360" w:lineRule="auto"/>
        <w:jc w:val="both"/>
        <w:rPr>
          <w:rFonts w:ascii="Helvetica" w:hAnsi="Helvetica" w:cs="Helvetica"/>
          <w:sz w:val="20"/>
          <w:szCs w:val="20"/>
          <w:shd w:val="clear" w:color="auto" w:fill="FFFFFF"/>
          <w:lang w:val="en-US"/>
        </w:rPr>
      </w:pPr>
      <w:bookmarkStart w:id="0" w:name="_GoBack"/>
      <w:bookmarkEnd w:id="0"/>
    </w:p>
    <w:p w:rsidR="00AB3B85" w:rsidRPr="00F64609" w:rsidRDefault="00AB3B85" w:rsidP="00AB3B85">
      <w:pPr>
        <w:spacing w:line="240" w:lineRule="auto"/>
        <w:jc w:val="both"/>
        <w:rPr>
          <w:lang w:val="en-US"/>
        </w:rPr>
      </w:pPr>
      <w:r w:rsidRPr="00E54EBF">
        <w:rPr>
          <w:lang w:val="en-US"/>
        </w:rPr>
        <w:t xml:space="preserve">Supplementary Table </w:t>
      </w:r>
      <w:r>
        <w:rPr>
          <w:lang w:val="en-US"/>
        </w:rPr>
        <w:t>2</w:t>
      </w:r>
      <w:r w:rsidRPr="00E54EBF">
        <w:rPr>
          <w:lang w:val="en-US"/>
        </w:rPr>
        <w:t xml:space="preserve"> Relative abundances of the genera with a contribution of more than 10% in at least one soil sample. These data show the effect of the DNA preservation solution on the soil microbial profiles after 24 and 110 days of landfarming. DNA was extracted using the PowerSoil Kit (Qiagen) of soils from four experimental conditions: only fertilizer no-till, rhamnolipid 0.5g/kg and fertilizer, 5% w/w kenaf and, fertilizer and soil only (control). Numbers indicate the number of days of landfarming. Samples of 110 days of landfarming were additionally treated with a DNA preservation solution (+PS). Columns of 24 and 110+PS are averages of two duplicates. G+, Gram-positive; G-, Gram-negativ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534"/>
        <w:gridCol w:w="534"/>
        <w:gridCol w:w="801"/>
        <w:gridCol w:w="534"/>
        <w:gridCol w:w="534"/>
        <w:gridCol w:w="801"/>
        <w:gridCol w:w="534"/>
        <w:gridCol w:w="534"/>
        <w:gridCol w:w="801"/>
        <w:gridCol w:w="443"/>
        <w:gridCol w:w="534"/>
        <w:gridCol w:w="801"/>
      </w:tblGrid>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p>
        </w:tc>
        <w:tc>
          <w:tcPr>
            <w:tcW w:w="0" w:type="auto"/>
            <w:gridSpan w:val="3"/>
            <w:tcBorders>
              <w:left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No till</w:t>
            </w:r>
          </w:p>
        </w:tc>
        <w:tc>
          <w:tcPr>
            <w:tcW w:w="0" w:type="auto"/>
            <w:gridSpan w:val="3"/>
            <w:tcBorders>
              <w:left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Rhamnolipid</w:t>
            </w:r>
          </w:p>
        </w:tc>
        <w:tc>
          <w:tcPr>
            <w:tcW w:w="0" w:type="auto"/>
            <w:gridSpan w:val="3"/>
            <w:tcBorders>
              <w:left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Kenaf</w:t>
            </w:r>
          </w:p>
        </w:tc>
        <w:tc>
          <w:tcPr>
            <w:tcW w:w="0" w:type="auto"/>
            <w:gridSpan w:val="3"/>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Soil only</w:t>
            </w:r>
          </w:p>
        </w:tc>
      </w:tr>
      <w:tr w:rsidR="00AB3B85" w:rsidRPr="008031A7" w:rsidTr="001D4390">
        <w:trPr>
          <w:trHeight w:val="300"/>
          <w:jc w:val="center"/>
        </w:trPr>
        <w:tc>
          <w:tcPr>
            <w:tcW w:w="0" w:type="auto"/>
            <w:tcBorders>
              <w:bottom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Taxa</w:t>
            </w:r>
          </w:p>
        </w:tc>
        <w:tc>
          <w:tcPr>
            <w:tcW w:w="0" w:type="auto"/>
            <w:tcBorders>
              <w:left w:val="single" w:sz="4" w:space="0" w:color="auto"/>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w:t>
            </w:r>
          </w:p>
        </w:tc>
        <w:tc>
          <w:tcPr>
            <w:tcW w:w="0" w:type="auto"/>
            <w:tcBorders>
              <w:bottom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PS</w:t>
            </w:r>
          </w:p>
        </w:tc>
        <w:tc>
          <w:tcPr>
            <w:tcW w:w="0" w:type="auto"/>
            <w:tcBorders>
              <w:left w:val="single" w:sz="4" w:space="0" w:color="auto"/>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w:t>
            </w:r>
          </w:p>
        </w:tc>
        <w:tc>
          <w:tcPr>
            <w:tcW w:w="0" w:type="auto"/>
            <w:tcBorders>
              <w:bottom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PS</w:t>
            </w:r>
          </w:p>
        </w:tc>
        <w:tc>
          <w:tcPr>
            <w:tcW w:w="0" w:type="auto"/>
            <w:tcBorders>
              <w:left w:val="single" w:sz="4" w:space="0" w:color="auto"/>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w:t>
            </w:r>
          </w:p>
        </w:tc>
        <w:tc>
          <w:tcPr>
            <w:tcW w:w="0" w:type="auto"/>
            <w:tcBorders>
              <w:bottom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PS</w:t>
            </w:r>
          </w:p>
        </w:tc>
        <w:tc>
          <w:tcPr>
            <w:tcW w:w="0" w:type="auto"/>
            <w:tcBorders>
              <w:left w:val="single" w:sz="4" w:space="0" w:color="auto"/>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w:t>
            </w:r>
          </w:p>
        </w:tc>
        <w:tc>
          <w:tcPr>
            <w:tcW w:w="0" w:type="auto"/>
            <w:tcBorders>
              <w:bottom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0+PS</w:t>
            </w:r>
          </w:p>
        </w:tc>
      </w:tr>
      <w:tr w:rsidR="00AB3B85" w:rsidRPr="008031A7" w:rsidTr="001D4390">
        <w:trPr>
          <w:trHeight w:val="300"/>
          <w:jc w:val="center"/>
        </w:trPr>
        <w:tc>
          <w:tcPr>
            <w:tcW w:w="0" w:type="auto"/>
            <w:tcBorders>
              <w:top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Bacillaceae</w:t>
            </w:r>
          </w:p>
        </w:tc>
        <w:tc>
          <w:tcPr>
            <w:tcW w:w="0" w:type="auto"/>
            <w:tcBorders>
              <w:top w:val="single" w:sz="4" w:space="0" w:color="auto"/>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8</w:t>
            </w:r>
          </w:p>
        </w:tc>
        <w:tc>
          <w:tcPr>
            <w:tcW w:w="0" w:type="auto"/>
            <w:tcBorders>
              <w:top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0</w:t>
            </w:r>
          </w:p>
        </w:tc>
        <w:tc>
          <w:tcPr>
            <w:tcW w:w="0" w:type="auto"/>
            <w:tcBorders>
              <w:top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6</w:t>
            </w:r>
          </w:p>
        </w:tc>
        <w:tc>
          <w:tcPr>
            <w:tcW w:w="0" w:type="auto"/>
            <w:tcBorders>
              <w:top w:val="single" w:sz="4" w:space="0" w:color="auto"/>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8</w:t>
            </w:r>
          </w:p>
        </w:tc>
        <w:tc>
          <w:tcPr>
            <w:tcW w:w="0" w:type="auto"/>
            <w:tcBorders>
              <w:top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4</w:t>
            </w:r>
          </w:p>
        </w:tc>
        <w:tc>
          <w:tcPr>
            <w:tcW w:w="0" w:type="auto"/>
            <w:tcBorders>
              <w:top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4.4</w:t>
            </w:r>
          </w:p>
        </w:tc>
        <w:tc>
          <w:tcPr>
            <w:tcW w:w="0" w:type="auto"/>
            <w:tcBorders>
              <w:top w:val="single" w:sz="4" w:space="0" w:color="auto"/>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6</w:t>
            </w:r>
          </w:p>
        </w:tc>
        <w:tc>
          <w:tcPr>
            <w:tcW w:w="0" w:type="auto"/>
            <w:tcBorders>
              <w:top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6</w:t>
            </w:r>
          </w:p>
        </w:tc>
        <w:tc>
          <w:tcPr>
            <w:tcW w:w="0" w:type="auto"/>
            <w:tcBorders>
              <w:top w:val="single" w:sz="4" w:space="0" w:color="auto"/>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w:t>
            </w:r>
          </w:p>
        </w:tc>
        <w:tc>
          <w:tcPr>
            <w:tcW w:w="0" w:type="auto"/>
            <w:tcBorders>
              <w:top w:val="single" w:sz="4" w:space="0" w:color="auto"/>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9</w:t>
            </w:r>
          </w:p>
        </w:tc>
        <w:tc>
          <w:tcPr>
            <w:tcW w:w="0" w:type="auto"/>
            <w:tcBorders>
              <w:top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6.8</w:t>
            </w:r>
          </w:p>
        </w:tc>
        <w:tc>
          <w:tcPr>
            <w:tcW w:w="0" w:type="auto"/>
            <w:tcBorders>
              <w:top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37.3</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Bacillus</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1</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3</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3.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5</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8.6</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6</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3</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2.9</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Lysinibacillus</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6</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4</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1</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3</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4</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Planococcaceae</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8.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6</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6</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Paenibacillus</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0.9</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3.6</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7.6</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Parvibaculum</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9.8</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9.7</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3.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7</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Sphingomonas</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3</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6</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4</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9.8</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9</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5</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Burkholderia</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9.9</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4.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8.3</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3</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9.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0.8</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7</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lastRenderedPageBreak/>
              <w:t>Enterobacter</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7</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9.6</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8</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Enterobacteriaceae</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9.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Immundisolibacter</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1.7</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3.9</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6.7</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4.6</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5.7</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3</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2</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Porticoccaceae;C1-B045</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9</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4</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4.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6.3</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9</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4</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Pseudomonas</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9.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3.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2.9</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r w:rsidR="00AB3B85" w:rsidRPr="008031A7" w:rsidTr="001D4390">
        <w:trPr>
          <w:trHeight w:val="300"/>
          <w:jc w:val="center"/>
        </w:trPr>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i/>
                <w:sz w:val="20"/>
                <w:szCs w:val="20"/>
                <w:shd w:val="clear" w:color="auto" w:fill="FFFFFF"/>
                <w:lang w:val="en-US"/>
              </w:rPr>
            </w:pPr>
            <w:r w:rsidRPr="008031A7">
              <w:rPr>
                <w:rFonts w:ascii="Helvetica" w:hAnsi="Helvetica" w:cs="Helvetica"/>
                <w:i/>
                <w:sz w:val="20"/>
                <w:szCs w:val="20"/>
                <w:shd w:val="clear" w:color="auto" w:fill="FFFFFF"/>
                <w:lang w:val="en-US"/>
              </w:rPr>
              <w:t>Rhodanobacteraceae</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4</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5.5</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2</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5.7</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7.8</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7</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1.6</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8</w:t>
            </w:r>
          </w:p>
        </w:tc>
        <w:tc>
          <w:tcPr>
            <w:tcW w:w="0" w:type="auto"/>
            <w:tcBorders>
              <w:righ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1.0</w:t>
            </w:r>
          </w:p>
        </w:tc>
        <w:tc>
          <w:tcPr>
            <w:tcW w:w="0" w:type="auto"/>
            <w:tcBorders>
              <w:left w:val="single" w:sz="4" w:space="0" w:color="auto"/>
            </w:tcBorders>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5</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1</w:t>
            </w:r>
          </w:p>
        </w:tc>
        <w:tc>
          <w:tcPr>
            <w:tcW w:w="0" w:type="auto"/>
            <w:noWrap/>
            <w:hideMark/>
          </w:tcPr>
          <w:p w:rsidR="00AB3B85" w:rsidRPr="008031A7" w:rsidRDefault="00AB3B85" w:rsidP="001D4390">
            <w:pPr>
              <w:spacing w:after="200" w:line="276" w:lineRule="auto"/>
              <w:rPr>
                <w:rFonts w:ascii="Helvetica" w:hAnsi="Helvetica" w:cs="Helvetica"/>
                <w:sz w:val="20"/>
                <w:szCs w:val="20"/>
                <w:shd w:val="clear" w:color="auto" w:fill="FFFFFF"/>
                <w:lang w:val="en-US"/>
              </w:rPr>
            </w:pPr>
            <w:r w:rsidRPr="008031A7">
              <w:rPr>
                <w:rFonts w:ascii="Helvetica" w:hAnsi="Helvetica" w:cs="Helvetica"/>
                <w:sz w:val="20"/>
                <w:szCs w:val="20"/>
                <w:shd w:val="clear" w:color="auto" w:fill="FFFFFF"/>
                <w:lang w:val="en-US"/>
              </w:rPr>
              <w:t>0.0</w:t>
            </w:r>
          </w:p>
        </w:tc>
      </w:tr>
    </w:tbl>
    <w:p w:rsidR="00AB3B85" w:rsidRPr="00F64609" w:rsidRDefault="00AB3B85" w:rsidP="00AB3B85">
      <w:pPr>
        <w:spacing w:after="200" w:line="276" w:lineRule="auto"/>
        <w:rPr>
          <w:rFonts w:ascii="Helvetica" w:hAnsi="Helvetica" w:cs="Helvetica"/>
          <w:sz w:val="20"/>
          <w:szCs w:val="20"/>
          <w:shd w:val="clear" w:color="auto" w:fill="FFFFFF"/>
          <w:lang w:val="en-US"/>
        </w:rPr>
      </w:pPr>
    </w:p>
    <w:p w:rsidR="00D56841" w:rsidRDefault="00D56841"/>
    <w:sectPr w:rsidR="00D56841" w:rsidSect="004569F1">
      <w:footerReference w:type="default" r:id="rId4"/>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19004197"/>
      <w:docPartObj>
        <w:docPartGallery w:val="Page Numbers (Bottom of Page)"/>
        <w:docPartUnique/>
      </w:docPartObj>
    </w:sdtPr>
    <w:sdtEndPr>
      <w:rPr>
        <w:noProof/>
      </w:rPr>
    </w:sdtEndPr>
    <w:sdtContent>
      <w:p w:rsidR="00EE2D2D" w:rsidRDefault="009512D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E2D2D" w:rsidRDefault="009512D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B85"/>
    <w:rsid w:val="000039E5"/>
    <w:rsid w:val="00004E78"/>
    <w:rsid w:val="00023A67"/>
    <w:rsid w:val="0002446E"/>
    <w:rsid w:val="00030166"/>
    <w:rsid w:val="00041DB0"/>
    <w:rsid w:val="0004372A"/>
    <w:rsid w:val="00046970"/>
    <w:rsid w:val="000640CA"/>
    <w:rsid w:val="0006481A"/>
    <w:rsid w:val="00064ABD"/>
    <w:rsid w:val="00077EED"/>
    <w:rsid w:val="000841AE"/>
    <w:rsid w:val="00093A34"/>
    <w:rsid w:val="00094A5E"/>
    <w:rsid w:val="000A5243"/>
    <w:rsid w:val="000B10AE"/>
    <w:rsid w:val="000B2E09"/>
    <w:rsid w:val="000B6F4D"/>
    <w:rsid w:val="000D04AD"/>
    <w:rsid w:val="000D2AA4"/>
    <w:rsid w:val="000D3E09"/>
    <w:rsid w:val="000E0B3A"/>
    <w:rsid w:val="000F642A"/>
    <w:rsid w:val="00116FFB"/>
    <w:rsid w:val="001259A5"/>
    <w:rsid w:val="001377B5"/>
    <w:rsid w:val="00146F88"/>
    <w:rsid w:val="00154D2B"/>
    <w:rsid w:val="00161B2D"/>
    <w:rsid w:val="00165C7F"/>
    <w:rsid w:val="0016681B"/>
    <w:rsid w:val="00175099"/>
    <w:rsid w:val="0019593D"/>
    <w:rsid w:val="001B2215"/>
    <w:rsid w:val="001C0EE6"/>
    <w:rsid w:val="001C183E"/>
    <w:rsid w:val="001D5CAB"/>
    <w:rsid w:val="00206669"/>
    <w:rsid w:val="00207756"/>
    <w:rsid w:val="00222094"/>
    <w:rsid w:val="00236A79"/>
    <w:rsid w:val="00242270"/>
    <w:rsid w:val="002436BF"/>
    <w:rsid w:val="00257FD0"/>
    <w:rsid w:val="00275465"/>
    <w:rsid w:val="00286F06"/>
    <w:rsid w:val="002A32BA"/>
    <w:rsid w:val="002A4AFF"/>
    <w:rsid w:val="002C0784"/>
    <w:rsid w:val="002D694E"/>
    <w:rsid w:val="002E0837"/>
    <w:rsid w:val="002E4730"/>
    <w:rsid w:val="003038FB"/>
    <w:rsid w:val="00307088"/>
    <w:rsid w:val="00311820"/>
    <w:rsid w:val="00312DD1"/>
    <w:rsid w:val="00320565"/>
    <w:rsid w:val="00334DC8"/>
    <w:rsid w:val="00346847"/>
    <w:rsid w:val="00350ECA"/>
    <w:rsid w:val="00365CB8"/>
    <w:rsid w:val="00366697"/>
    <w:rsid w:val="00372ADC"/>
    <w:rsid w:val="00380E09"/>
    <w:rsid w:val="00382235"/>
    <w:rsid w:val="003A74B0"/>
    <w:rsid w:val="003B5E0A"/>
    <w:rsid w:val="003C0C2E"/>
    <w:rsid w:val="003F44A8"/>
    <w:rsid w:val="003F481F"/>
    <w:rsid w:val="0042520B"/>
    <w:rsid w:val="00427904"/>
    <w:rsid w:val="004409F3"/>
    <w:rsid w:val="00446CAB"/>
    <w:rsid w:val="00452E08"/>
    <w:rsid w:val="00461591"/>
    <w:rsid w:val="0048064A"/>
    <w:rsid w:val="00494B0F"/>
    <w:rsid w:val="004965E2"/>
    <w:rsid w:val="004A715D"/>
    <w:rsid w:val="004B6585"/>
    <w:rsid w:val="004C18B1"/>
    <w:rsid w:val="004C3597"/>
    <w:rsid w:val="004D33E9"/>
    <w:rsid w:val="004D5510"/>
    <w:rsid w:val="004D779C"/>
    <w:rsid w:val="004F2836"/>
    <w:rsid w:val="00500DBB"/>
    <w:rsid w:val="005025DA"/>
    <w:rsid w:val="00502783"/>
    <w:rsid w:val="005100F7"/>
    <w:rsid w:val="00520B9B"/>
    <w:rsid w:val="005242B0"/>
    <w:rsid w:val="00542290"/>
    <w:rsid w:val="005461DA"/>
    <w:rsid w:val="0055384D"/>
    <w:rsid w:val="00553880"/>
    <w:rsid w:val="00555650"/>
    <w:rsid w:val="00562A6F"/>
    <w:rsid w:val="00567482"/>
    <w:rsid w:val="0057731B"/>
    <w:rsid w:val="005B05DB"/>
    <w:rsid w:val="005B20C4"/>
    <w:rsid w:val="005B2A23"/>
    <w:rsid w:val="005C1C2A"/>
    <w:rsid w:val="005E0555"/>
    <w:rsid w:val="005E71DB"/>
    <w:rsid w:val="005F321C"/>
    <w:rsid w:val="005F4DA3"/>
    <w:rsid w:val="0060346C"/>
    <w:rsid w:val="0061025C"/>
    <w:rsid w:val="00610A2A"/>
    <w:rsid w:val="00617AF5"/>
    <w:rsid w:val="00632D59"/>
    <w:rsid w:val="00637520"/>
    <w:rsid w:val="0064259A"/>
    <w:rsid w:val="006471B0"/>
    <w:rsid w:val="006600D6"/>
    <w:rsid w:val="00665D6A"/>
    <w:rsid w:val="00667347"/>
    <w:rsid w:val="00682DB0"/>
    <w:rsid w:val="00690542"/>
    <w:rsid w:val="00691973"/>
    <w:rsid w:val="006B08C5"/>
    <w:rsid w:val="006B3D2D"/>
    <w:rsid w:val="006B7F95"/>
    <w:rsid w:val="006D2261"/>
    <w:rsid w:val="006D3668"/>
    <w:rsid w:val="006D7598"/>
    <w:rsid w:val="006E0D58"/>
    <w:rsid w:val="006E352A"/>
    <w:rsid w:val="00706FCD"/>
    <w:rsid w:val="00716B1C"/>
    <w:rsid w:val="00725037"/>
    <w:rsid w:val="00734525"/>
    <w:rsid w:val="00753DFF"/>
    <w:rsid w:val="007615E5"/>
    <w:rsid w:val="007854D6"/>
    <w:rsid w:val="007859F1"/>
    <w:rsid w:val="00794A15"/>
    <w:rsid w:val="00794CAA"/>
    <w:rsid w:val="00796D17"/>
    <w:rsid w:val="00797BA2"/>
    <w:rsid w:val="007B008E"/>
    <w:rsid w:val="007B078F"/>
    <w:rsid w:val="007B2F6A"/>
    <w:rsid w:val="007B459D"/>
    <w:rsid w:val="007C0A73"/>
    <w:rsid w:val="007C6448"/>
    <w:rsid w:val="007D23E0"/>
    <w:rsid w:val="007D29D2"/>
    <w:rsid w:val="007D4591"/>
    <w:rsid w:val="007D651D"/>
    <w:rsid w:val="007F38E3"/>
    <w:rsid w:val="00801AB2"/>
    <w:rsid w:val="00805482"/>
    <w:rsid w:val="00807446"/>
    <w:rsid w:val="00834A39"/>
    <w:rsid w:val="00841BBB"/>
    <w:rsid w:val="00842A5B"/>
    <w:rsid w:val="00843334"/>
    <w:rsid w:val="008462BE"/>
    <w:rsid w:val="00857829"/>
    <w:rsid w:val="008652CE"/>
    <w:rsid w:val="00867708"/>
    <w:rsid w:val="0087099F"/>
    <w:rsid w:val="00880ADA"/>
    <w:rsid w:val="008829B7"/>
    <w:rsid w:val="00895DE0"/>
    <w:rsid w:val="008A40CF"/>
    <w:rsid w:val="008B60A5"/>
    <w:rsid w:val="008C06AE"/>
    <w:rsid w:val="008D2CBF"/>
    <w:rsid w:val="008E0344"/>
    <w:rsid w:val="008F478C"/>
    <w:rsid w:val="00913906"/>
    <w:rsid w:val="00934F2F"/>
    <w:rsid w:val="00943D10"/>
    <w:rsid w:val="00947A5A"/>
    <w:rsid w:val="009512D6"/>
    <w:rsid w:val="009578F9"/>
    <w:rsid w:val="00990499"/>
    <w:rsid w:val="009926C0"/>
    <w:rsid w:val="00994EE1"/>
    <w:rsid w:val="00997D40"/>
    <w:rsid w:val="009A1551"/>
    <w:rsid w:val="009A53A6"/>
    <w:rsid w:val="009B0CE0"/>
    <w:rsid w:val="009B3739"/>
    <w:rsid w:val="009C357F"/>
    <w:rsid w:val="009C443F"/>
    <w:rsid w:val="009D79E2"/>
    <w:rsid w:val="009F0B9C"/>
    <w:rsid w:val="00A1504A"/>
    <w:rsid w:val="00A20CCD"/>
    <w:rsid w:val="00A21D5A"/>
    <w:rsid w:val="00A26ED1"/>
    <w:rsid w:val="00A26F03"/>
    <w:rsid w:val="00A34B57"/>
    <w:rsid w:val="00A55AFB"/>
    <w:rsid w:val="00A667FE"/>
    <w:rsid w:val="00A70469"/>
    <w:rsid w:val="00A727DF"/>
    <w:rsid w:val="00A75AD0"/>
    <w:rsid w:val="00A825AB"/>
    <w:rsid w:val="00AB3B85"/>
    <w:rsid w:val="00AB426A"/>
    <w:rsid w:val="00AB6775"/>
    <w:rsid w:val="00AC7A5F"/>
    <w:rsid w:val="00AD297F"/>
    <w:rsid w:val="00AD3D81"/>
    <w:rsid w:val="00AD6EA2"/>
    <w:rsid w:val="00AD785E"/>
    <w:rsid w:val="00AE4442"/>
    <w:rsid w:val="00AE4DB3"/>
    <w:rsid w:val="00B16BA7"/>
    <w:rsid w:val="00B25141"/>
    <w:rsid w:val="00B34AA2"/>
    <w:rsid w:val="00B421C1"/>
    <w:rsid w:val="00B432C8"/>
    <w:rsid w:val="00B449E6"/>
    <w:rsid w:val="00B64D30"/>
    <w:rsid w:val="00B81B19"/>
    <w:rsid w:val="00B844D3"/>
    <w:rsid w:val="00B8496E"/>
    <w:rsid w:val="00BB69FD"/>
    <w:rsid w:val="00BB78F0"/>
    <w:rsid w:val="00BC5C03"/>
    <w:rsid w:val="00BD0631"/>
    <w:rsid w:val="00BE7E3B"/>
    <w:rsid w:val="00C10132"/>
    <w:rsid w:val="00C1558B"/>
    <w:rsid w:val="00C20489"/>
    <w:rsid w:val="00C42146"/>
    <w:rsid w:val="00C45DDE"/>
    <w:rsid w:val="00C504A3"/>
    <w:rsid w:val="00C517B7"/>
    <w:rsid w:val="00C7667F"/>
    <w:rsid w:val="00C82E54"/>
    <w:rsid w:val="00C91276"/>
    <w:rsid w:val="00CB1908"/>
    <w:rsid w:val="00CC2DCD"/>
    <w:rsid w:val="00CC4E46"/>
    <w:rsid w:val="00CD2A05"/>
    <w:rsid w:val="00CD2B02"/>
    <w:rsid w:val="00CD60F8"/>
    <w:rsid w:val="00CE727E"/>
    <w:rsid w:val="00D07B08"/>
    <w:rsid w:val="00D10622"/>
    <w:rsid w:val="00D132ED"/>
    <w:rsid w:val="00D13B71"/>
    <w:rsid w:val="00D15496"/>
    <w:rsid w:val="00D30D53"/>
    <w:rsid w:val="00D351AC"/>
    <w:rsid w:val="00D56381"/>
    <w:rsid w:val="00D56841"/>
    <w:rsid w:val="00D56958"/>
    <w:rsid w:val="00D571B5"/>
    <w:rsid w:val="00D57EC4"/>
    <w:rsid w:val="00D812E9"/>
    <w:rsid w:val="00D816D7"/>
    <w:rsid w:val="00DA32D5"/>
    <w:rsid w:val="00DB1168"/>
    <w:rsid w:val="00DB2DB6"/>
    <w:rsid w:val="00DB336B"/>
    <w:rsid w:val="00DC4AA0"/>
    <w:rsid w:val="00DC4E7F"/>
    <w:rsid w:val="00DF5581"/>
    <w:rsid w:val="00E00D50"/>
    <w:rsid w:val="00E05E02"/>
    <w:rsid w:val="00E16D14"/>
    <w:rsid w:val="00E228E1"/>
    <w:rsid w:val="00E26B05"/>
    <w:rsid w:val="00E32517"/>
    <w:rsid w:val="00E3459A"/>
    <w:rsid w:val="00E35331"/>
    <w:rsid w:val="00E409FD"/>
    <w:rsid w:val="00E63617"/>
    <w:rsid w:val="00E63701"/>
    <w:rsid w:val="00E71366"/>
    <w:rsid w:val="00E8145B"/>
    <w:rsid w:val="00EB282C"/>
    <w:rsid w:val="00EC1A38"/>
    <w:rsid w:val="00EF36A2"/>
    <w:rsid w:val="00F0312A"/>
    <w:rsid w:val="00F1591D"/>
    <w:rsid w:val="00F274FE"/>
    <w:rsid w:val="00F71439"/>
    <w:rsid w:val="00F751E9"/>
    <w:rsid w:val="00F7662C"/>
    <w:rsid w:val="00F82FAE"/>
    <w:rsid w:val="00F86762"/>
    <w:rsid w:val="00FA71E4"/>
    <w:rsid w:val="00FB4B4A"/>
    <w:rsid w:val="00FB56B9"/>
    <w:rsid w:val="00FB6494"/>
    <w:rsid w:val="00FC12BF"/>
    <w:rsid w:val="00FC1A5E"/>
    <w:rsid w:val="00FD3FD3"/>
    <w:rsid w:val="00FE763A"/>
    <w:rsid w:val="00FF57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AFADFE-844A-45C6-906F-D28F60C5B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B85"/>
    <w:rPr>
      <w:lang w:val="es-P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3B85"/>
    <w:pPr>
      <w:tabs>
        <w:tab w:val="center" w:pos="4703"/>
        <w:tab w:val="right" w:pos="9406"/>
      </w:tabs>
      <w:spacing w:after="0" w:line="240" w:lineRule="auto"/>
    </w:pPr>
  </w:style>
  <w:style w:type="character" w:customStyle="1" w:styleId="FooterChar">
    <w:name w:val="Footer Char"/>
    <w:basedOn w:val="DefaultParagraphFont"/>
    <w:link w:val="Footer"/>
    <w:uiPriority w:val="99"/>
    <w:rsid w:val="00AB3B85"/>
    <w:rPr>
      <w:lang w:val="es-PE"/>
    </w:rPr>
  </w:style>
  <w:style w:type="table" w:styleId="TableGrid">
    <w:name w:val="Table Grid"/>
    <w:basedOn w:val="TableNormal"/>
    <w:uiPriority w:val="59"/>
    <w:rsid w:val="00AB3B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B3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4</Words>
  <Characters>162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aton, Pamela</dc:creator>
  <cp:keywords/>
  <dc:description/>
  <cp:lastModifiedBy>Sibaton, Pamela</cp:lastModifiedBy>
  <cp:revision>2</cp:revision>
  <dcterms:created xsi:type="dcterms:W3CDTF">2021-03-25T20:04:00Z</dcterms:created>
  <dcterms:modified xsi:type="dcterms:W3CDTF">2021-03-25T20:04:00Z</dcterms:modified>
</cp:coreProperties>
</file>